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8A8CF" w14:textId="6BD8E4C3" w:rsidR="008A32D1" w:rsidRPr="00747924" w:rsidRDefault="00FC4C79" w:rsidP="008A32D1">
      <w:pPr>
        <w:pStyle w:val="Caption"/>
        <w:spacing w:line="480" w:lineRule="auto"/>
        <w:rPr>
          <w:rFonts w:cs="Arial"/>
          <w:i w:val="0"/>
          <w:iCs w:val="0"/>
          <w:color w:val="000000" w:themeColor="text1"/>
          <w:sz w:val="22"/>
          <w:szCs w:val="22"/>
        </w:rPr>
      </w:pPr>
      <w:ins w:id="0" w:author="Saranya Siva" w:date="2022-02-22T13:25:00Z">
        <w:r>
          <w:rPr>
            <w:rFonts w:cs="Arial"/>
            <w:i w:val="0"/>
            <w:iCs w:val="0"/>
            <w:color w:val="000000" w:themeColor="text1"/>
            <w:sz w:val="22"/>
            <w:szCs w:val="22"/>
          </w:rPr>
          <w:t xml:space="preserve">S11 </w:t>
        </w:r>
      </w:ins>
      <w:r w:rsidR="008A32D1">
        <w:rPr>
          <w:rFonts w:cs="Arial"/>
          <w:i w:val="0"/>
          <w:iCs w:val="0"/>
          <w:color w:val="000000" w:themeColor="text1"/>
          <w:sz w:val="22"/>
          <w:szCs w:val="22"/>
        </w:rPr>
        <w:t>Table</w:t>
      </w:r>
      <w:del w:id="1" w:author="Saranya Siva" w:date="2022-02-22T13:25:00Z">
        <w:r w:rsidR="008A32D1" w:rsidDel="00FC4C79">
          <w:rPr>
            <w:rFonts w:cs="Arial"/>
            <w:i w:val="0"/>
            <w:iCs w:val="0"/>
            <w:color w:val="000000" w:themeColor="text1"/>
            <w:sz w:val="22"/>
            <w:szCs w:val="22"/>
          </w:rPr>
          <w:delText xml:space="preserve"> S11</w:delText>
        </w:r>
      </w:del>
      <w:r w:rsidR="008A32D1">
        <w:rPr>
          <w:rFonts w:cs="Arial"/>
          <w:i w:val="0"/>
          <w:iCs w:val="0"/>
          <w:color w:val="000000" w:themeColor="text1"/>
          <w:sz w:val="22"/>
          <w:szCs w:val="22"/>
        </w:rPr>
        <w:t xml:space="preserve">. </w:t>
      </w:r>
      <w:r w:rsidR="008A32D1" w:rsidRPr="00747924">
        <w:rPr>
          <w:rFonts w:cs="Arial"/>
          <w:i w:val="0"/>
          <w:iCs w:val="0"/>
          <w:color w:val="000000" w:themeColor="text1"/>
          <w:sz w:val="22"/>
          <w:szCs w:val="22"/>
        </w:rPr>
        <w:t>The posterior mean values, error estimates, the 2.5 and 97.5 percentiles of the posterior distribution (CI), Rhat values and bulk and tail effective sample sizes</w:t>
      </w:r>
      <w:r w:rsidR="008A32D1">
        <w:rPr>
          <w:rFonts w:cs="Arial"/>
          <w:i w:val="0"/>
          <w:iCs w:val="0"/>
          <w:color w:val="000000" w:themeColor="text1"/>
          <w:sz w:val="22"/>
          <w:szCs w:val="22"/>
        </w:rPr>
        <w:t xml:space="preserve"> (ESS)</w:t>
      </w:r>
      <w:r w:rsidR="008A32D1" w:rsidRPr="00747924">
        <w:rPr>
          <w:rFonts w:cs="Arial"/>
          <w:i w:val="0"/>
          <w:iCs w:val="0"/>
          <w:color w:val="000000" w:themeColor="text1"/>
          <w:sz w:val="22"/>
          <w:szCs w:val="22"/>
        </w:rPr>
        <w:t xml:space="preserve"> for Model 4</w:t>
      </w:r>
      <w:r w:rsidR="008A32D1">
        <w:rPr>
          <w:rFonts w:cs="Arial"/>
          <w:i w:val="0"/>
          <w:iCs w:val="0"/>
          <w:color w:val="000000" w:themeColor="text1"/>
          <w:sz w:val="22"/>
          <w:szCs w:val="22"/>
        </w:rPr>
        <w:t xml:space="preserve"> – the effect of demographic parameters and respondent experience on answering an increase in stray dogs should be prevented</w:t>
      </w:r>
      <w:r w:rsidR="008A32D1" w:rsidRPr="00747924">
        <w:rPr>
          <w:rFonts w:cs="Arial"/>
          <w:i w:val="0"/>
          <w:iCs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13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1529"/>
        <w:gridCol w:w="2321"/>
        <w:gridCol w:w="1394"/>
        <w:gridCol w:w="1394"/>
        <w:gridCol w:w="949"/>
        <w:gridCol w:w="1682"/>
        <w:gridCol w:w="1580"/>
      </w:tblGrid>
      <w:tr w:rsidR="008A32D1" w:rsidRPr="00747924" w14:paraId="4EB4E132" w14:textId="77777777" w:rsidTr="00D932F0">
        <w:trPr>
          <w:trHeight w:val="410"/>
          <w:tblHeader/>
        </w:trPr>
        <w:tc>
          <w:tcPr>
            <w:tcW w:w="225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1A0E982" w14:textId="77777777" w:rsidR="008A32D1" w:rsidRPr="009805AC" w:rsidRDefault="008A32D1" w:rsidP="00D932F0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</w:p>
        </w:tc>
        <w:tc>
          <w:tcPr>
            <w:tcW w:w="152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52B1809" w14:textId="77777777" w:rsidR="008A32D1" w:rsidRPr="009805AC" w:rsidRDefault="008A32D1" w:rsidP="00D932F0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Posterior mean</w:t>
            </w:r>
          </w:p>
        </w:tc>
        <w:tc>
          <w:tcPr>
            <w:tcW w:w="23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145FC32" w14:textId="77777777" w:rsidR="008A32D1" w:rsidRPr="009805AC" w:rsidRDefault="008A32D1" w:rsidP="00D932F0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Posterior standard deviation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4E8C55C" w14:textId="77777777" w:rsidR="008A32D1" w:rsidRPr="009805AC" w:rsidRDefault="008A32D1" w:rsidP="00D932F0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  <w:color w:val="000000"/>
              </w:rPr>
              <w:t>2.5% CI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0E820EE" w14:textId="77777777" w:rsidR="008A32D1" w:rsidRPr="009805AC" w:rsidRDefault="008A32D1" w:rsidP="00D932F0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  <w:color w:val="000000"/>
              </w:rPr>
              <w:t>97.5% CI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442161" w14:textId="77777777" w:rsidR="008A32D1" w:rsidRPr="009805AC" w:rsidRDefault="008A32D1" w:rsidP="00D932F0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Rhat</w:t>
            </w:r>
          </w:p>
        </w:tc>
        <w:tc>
          <w:tcPr>
            <w:tcW w:w="16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C154B0" w14:textId="77777777" w:rsidR="008A32D1" w:rsidRPr="009805AC" w:rsidRDefault="008A32D1" w:rsidP="00D932F0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Bulk</w:t>
            </w:r>
            <w:r>
              <w:rPr>
                <w:rFonts w:cs="Arial"/>
                <w:b/>
                <w:bCs/>
              </w:rPr>
              <w:t xml:space="preserve"> </w:t>
            </w:r>
            <w:r w:rsidRPr="009805AC">
              <w:rPr>
                <w:rFonts w:cs="Arial"/>
                <w:b/>
                <w:bCs/>
              </w:rPr>
              <w:t>ESS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DAC498" w14:textId="77777777" w:rsidR="008A32D1" w:rsidRPr="009805AC" w:rsidRDefault="008A32D1" w:rsidP="00D932F0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  <w:r w:rsidRPr="009805AC">
              <w:rPr>
                <w:rFonts w:cs="Arial"/>
                <w:b/>
                <w:bCs/>
              </w:rPr>
              <w:t>Tail</w:t>
            </w:r>
            <w:r>
              <w:rPr>
                <w:rFonts w:cs="Arial"/>
                <w:b/>
                <w:bCs/>
              </w:rPr>
              <w:t xml:space="preserve"> </w:t>
            </w:r>
            <w:r w:rsidRPr="009805AC">
              <w:rPr>
                <w:rFonts w:cs="Arial"/>
                <w:b/>
                <w:bCs/>
              </w:rPr>
              <w:t>ESS</w:t>
            </w:r>
          </w:p>
        </w:tc>
      </w:tr>
      <w:tr w:rsidR="008A32D1" w:rsidRPr="00747924" w14:paraId="642E13E8" w14:textId="77777777" w:rsidTr="00D932F0">
        <w:trPr>
          <w:trHeight w:val="410"/>
        </w:trPr>
        <w:tc>
          <w:tcPr>
            <w:tcW w:w="225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01D2C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</w:rPr>
              <w:t>Intercept</w:t>
            </w:r>
          </w:p>
        </w:tc>
        <w:tc>
          <w:tcPr>
            <w:tcW w:w="152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DBEAF1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4.09</w:t>
            </w:r>
          </w:p>
        </w:tc>
        <w:tc>
          <w:tcPr>
            <w:tcW w:w="232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BD0DDBF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7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6D792B8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3.96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7248EBB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4.23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849FBB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6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F0B642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4661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8CB5FA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629</w:t>
            </w:r>
          </w:p>
        </w:tc>
      </w:tr>
      <w:tr w:rsidR="008A32D1" w:rsidRPr="00747924" w14:paraId="48DE4288" w14:textId="77777777" w:rsidTr="00D932F0">
        <w:trPr>
          <w:trHeight w:val="410"/>
        </w:trPr>
        <w:tc>
          <w:tcPr>
            <w:tcW w:w="22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BE8E2F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Dog ownership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7619848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02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1C01FC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09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84F5BE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-0.17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D441A7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20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79663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10AF5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5643.00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65A5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333.00</w:t>
            </w:r>
          </w:p>
        </w:tc>
      </w:tr>
      <w:tr w:rsidR="008A32D1" w:rsidRPr="00747924" w14:paraId="4A592809" w14:textId="77777777" w:rsidTr="00D932F0">
        <w:trPr>
          <w:trHeight w:val="410"/>
        </w:trPr>
        <w:tc>
          <w:tcPr>
            <w:tcW w:w="22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AB4236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Gender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217CD2F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76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276D6D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12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9DB110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52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9E6AB6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98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08EEC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7F207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5277.00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CC332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050.00</w:t>
            </w:r>
          </w:p>
        </w:tc>
      </w:tr>
      <w:tr w:rsidR="008A32D1" w:rsidRPr="00747924" w14:paraId="678497F3" w14:textId="77777777" w:rsidTr="00D932F0">
        <w:trPr>
          <w:trHeight w:val="410"/>
        </w:trPr>
        <w:tc>
          <w:tcPr>
            <w:tcW w:w="22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61B710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Age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4B8B9D5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10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BDCBC4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04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3ED833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03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F8E6A2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17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4A0FA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085A3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4387.00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3B0DC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2945.00</w:t>
            </w:r>
          </w:p>
        </w:tc>
      </w:tr>
      <w:tr w:rsidR="008A32D1" w:rsidRPr="00747924" w14:paraId="748BC75A" w14:textId="77777777" w:rsidTr="00D932F0">
        <w:trPr>
          <w:trHeight w:val="410"/>
        </w:trPr>
        <w:tc>
          <w:tcPr>
            <w:tcW w:w="22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C62FAC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Education status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21FD6FE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43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878B44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10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F683FE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23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32B4BE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0.62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C8E19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4544F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4573.00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34505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209.00</w:t>
            </w:r>
          </w:p>
        </w:tc>
      </w:tr>
      <w:tr w:rsidR="008A32D1" w:rsidRPr="00747924" w14:paraId="607CCB4E" w14:textId="77777777" w:rsidTr="00D932F0">
        <w:trPr>
          <w:trHeight w:val="410"/>
        </w:trPr>
        <w:tc>
          <w:tcPr>
            <w:tcW w:w="22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BAF53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Children in household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31BEB9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14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6E8232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10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857A7A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33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B86AA4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5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00AFE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27DF3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5149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6BEA6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2980</w:t>
            </w:r>
          </w:p>
        </w:tc>
      </w:tr>
      <w:tr w:rsidR="008A32D1" w:rsidRPr="00747924" w14:paraId="5D3A60EB" w14:textId="77777777" w:rsidTr="00D932F0">
        <w:trPr>
          <w:trHeight w:val="410"/>
        </w:trPr>
        <w:tc>
          <w:tcPr>
            <w:tcW w:w="22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069D8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eastAsia="Times New Roman" w:cs="Arial"/>
                <w:i/>
                <w:iCs/>
                <w:color w:val="000000"/>
                <w:lang w:eastAsia="en-GB"/>
              </w:rPr>
              <w:t>Threatened by dogs on the street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395CA1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42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A39289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5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3969F7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32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A2D430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52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31CC4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36830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860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0E33C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272</w:t>
            </w:r>
          </w:p>
        </w:tc>
      </w:tr>
      <w:tr w:rsidR="008A32D1" w:rsidRPr="00747924" w14:paraId="2CA006BF" w14:textId="77777777" w:rsidTr="00D932F0">
        <w:trPr>
          <w:trHeight w:val="410"/>
        </w:trPr>
        <w:tc>
          <w:tcPr>
            <w:tcW w:w="22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4F555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eastAsia="Times New Roman" w:cs="Arial"/>
                <w:i/>
                <w:iCs/>
                <w:color w:val="000000"/>
                <w:lang w:eastAsia="en-GB"/>
              </w:rPr>
              <w:t>Been attacked by dogs on the street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648F2E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7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D58E42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15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BF5CCE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21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583B14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35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F4C00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37EC1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4165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29B63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2920</w:t>
            </w:r>
          </w:p>
        </w:tc>
      </w:tr>
      <w:tr w:rsidR="008A32D1" w:rsidRPr="00747924" w14:paraId="54419F74" w14:textId="77777777" w:rsidTr="00D932F0">
        <w:trPr>
          <w:trHeight w:val="410"/>
        </w:trPr>
        <w:tc>
          <w:tcPr>
            <w:tcW w:w="22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FA8E1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eastAsia="Times New Roman" w:cs="Arial"/>
                <w:i/>
                <w:iCs/>
                <w:color w:val="000000"/>
                <w:lang w:eastAsia="en-GB"/>
              </w:rPr>
              <w:t>Respondent or family members have been bitten by dogs on the street in last 12 months</w:t>
            </w:r>
            <w:r w:rsidRPr="00747924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6E6AE6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6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07C502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20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1DB432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31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96AD2B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45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E1DA4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4004E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5075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CA778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416</w:t>
            </w:r>
          </w:p>
        </w:tc>
      </w:tr>
      <w:tr w:rsidR="008A32D1" w:rsidRPr="00747924" w14:paraId="3DEA5FDA" w14:textId="77777777" w:rsidTr="00D932F0">
        <w:trPr>
          <w:trHeight w:val="410"/>
        </w:trPr>
        <w:tc>
          <w:tcPr>
            <w:tcW w:w="22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EFE74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Country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C495C3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21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B229CB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9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F9FCF5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03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69FCEC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40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8D33B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C750B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2408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31570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2787</w:t>
            </w:r>
          </w:p>
        </w:tc>
      </w:tr>
      <w:tr w:rsidR="008A32D1" w:rsidRPr="00747924" w14:paraId="278F4740" w14:textId="77777777" w:rsidTr="00D932F0">
        <w:trPr>
          <w:trHeight w:val="410"/>
        </w:trPr>
        <w:tc>
          <w:tcPr>
            <w:tcW w:w="22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BF2E7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i/>
                <w:iCs/>
              </w:rPr>
              <w:t>Country2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F527769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02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9BBDBC6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10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6EB1299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-0.21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3353EFD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</w:rPr>
            </w:pPr>
            <w:r w:rsidRPr="00747924">
              <w:rPr>
                <w:rFonts w:cs="Arial"/>
                <w:color w:val="000000"/>
              </w:rPr>
              <w:t>0.17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CBE4DB9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1.00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BB87591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2435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E8320D5" w14:textId="77777777" w:rsidR="008A32D1" w:rsidRPr="00747924" w:rsidRDefault="008A32D1" w:rsidP="00D932F0">
            <w:pPr>
              <w:spacing w:line="240" w:lineRule="auto"/>
              <w:jc w:val="left"/>
              <w:rPr>
                <w:rFonts w:cs="Arial"/>
                <w:lang w:val="en-US"/>
              </w:rPr>
            </w:pPr>
            <w:r w:rsidRPr="00747924">
              <w:rPr>
                <w:rFonts w:cs="Arial"/>
                <w:color w:val="000000"/>
              </w:rPr>
              <w:t>3022</w:t>
            </w:r>
          </w:p>
        </w:tc>
      </w:tr>
    </w:tbl>
    <w:p w14:paraId="494A390A" w14:textId="77777777" w:rsidR="005956BF" w:rsidRDefault="00FC4C79"/>
    <w:sectPr w:rsidR="005956BF" w:rsidSect="008A32D1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2D1"/>
    <w:rsid w:val="0000754C"/>
    <w:rsid w:val="00023A80"/>
    <w:rsid w:val="00032813"/>
    <w:rsid w:val="00050B0D"/>
    <w:rsid w:val="000517F6"/>
    <w:rsid w:val="000570CD"/>
    <w:rsid w:val="00061036"/>
    <w:rsid w:val="00071191"/>
    <w:rsid w:val="00076019"/>
    <w:rsid w:val="00077544"/>
    <w:rsid w:val="0009476E"/>
    <w:rsid w:val="00096905"/>
    <w:rsid w:val="000A0C1D"/>
    <w:rsid w:val="000A23EE"/>
    <w:rsid w:val="000C0B15"/>
    <w:rsid w:val="000D7B04"/>
    <w:rsid w:val="000E2F71"/>
    <w:rsid w:val="000E3B40"/>
    <w:rsid w:val="000F5E5B"/>
    <w:rsid w:val="00100336"/>
    <w:rsid w:val="00100F28"/>
    <w:rsid w:val="00121F38"/>
    <w:rsid w:val="00123255"/>
    <w:rsid w:val="00127807"/>
    <w:rsid w:val="00140DAD"/>
    <w:rsid w:val="00145849"/>
    <w:rsid w:val="00154667"/>
    <w:rsid w:val="001574C8"/>
    <w:rsid w:val="0017059B"/>
    <w:rsid w:val="00171C96"/>
    <w:rsid w:val="0017403B"/>
    <w:rsid w:val="001748D7"/>
    <w:rsid w:val="00176619"/>
    <w:rsid w:val="00186ECB"/>
    <w:rsid w:val="001918C9"/>
    <w:rsid w:val="00196103"/>
    <w:rsid w:val="00197EBB"/>
    <w:rsid w:val="001A031B"/>
    <w:rsid w:val="001A1073"/>
    <w:rsid w:val="001B4AE4"/>
    <w:rsid w:val="001C7D66"/>
    <w:rsid w:val="001E38BB"/>
    <w:rsid w:val="001F1EF1"/>
    <w:rsid w:val="001F4DF6"/>
    <w:rsid w:val="00200AD2"/>
    <w:rsid w:val="00212D23"/>
    <w:rsid w:val="0022066E"/>
    <w:rsid w:val="00221B80"/>
    <w:rsid w:val="00224E01"/>
    <w:rsid w:val="00232201"/>
    <w:rsid w:val="0023361E"/>
    <w:rsid w:val="00240C1B"/>
    <w:rsid w:val="00244548"/>
    <w:rsid w:val="00254811"/>
    <w:rsid w:val="002669B3"/>
    <w:rsid w:val="00275435"/>
    <w:rsid w:val="002A167C"/>
    <w:rsid w:val="002C7441"/>
    <w:rsid w:val="002D5711"/>
    <w:rsid w:val="002D7183"/>
    <w:rsid w:val="002F1C56"/>
    <w:rsid w:val="002F3A8F"/>
    <w:rsid w:val="00303411"/>
    <w:rsid w:val="003078C2"/>
    <w:rsid w:val="00321641"/>
    <w:rsid w:val="00322596"/>
    <w:rsid w:val="00342A83"/>
    <w:rsid w:val="00365835"/>
    <w:rsid w:val="003735C3"/>
    <w:rsid w:val="00382405"/>
    <w:rsid w:val="0038276A"/>
    <w:rsid w:val="00383041"/>
    <w:rsid w:val="00383159"/>
    <w:rsid w:val="00385415"/>
    <w:rsid w:val="003859D9"/>
    <w:rsid w:val="00395257"/>
    <w:rsid w:val="003B3C05"/>
    <w:rsid w:val="003C73F0"/>
    <w:rsid w:val="003E26D5"/>
    <w:rsid w:val="003F2902"/>
    <w:rsid w:val="003F7AB0"/>
    <w:rsid w:val="004030C2"/>
    <w:rsid w:val="004258F9"/>
    <w:rsid w:val="00427A54"/>
    <w:rsid w:val="00427F9D"/>
    <w:rsid w:val="004313CC"/>
    <w:rsid w:val="00443621"/>
    <w:rsid w:val="00467CD2"/>
    <w:rsid w:val="004926BA"/>
    <w:rsid w:val="00492A77"/>
    <w:rsid w:val="00495C12"/>
    <w:rsid w:val="004A1112"/>
    <w:rsid w:val="004B77AB"/>
    <w:rsid w:val="004C5852"/>
    <w:rsid w:val="004D3F93"/>
    <w:rsid w:val="004E2682"/>
    <w:rsid w:val="004F3FFD"/>
    <w:rsid w:val="004F7212"/>
    <w:rsid w:val="00501C0A"/>
    <w:rsid w:val="00510CAE"/>
    <w:rsid w:val="00521268"/>
    <w:rsid w:val="005575C9"/>
    <w:rsid w:val="00571B58"/>
    <w:rsid w:val="005770AC"/>
    <w:rsid w:val="0057752E"/>
    <w:rsid w:val="00583160"/>
    <w:rsid w:val="005836DE"/>
    <w:rsid w:val="00596B46"/>
    <w:rsid w:val="00596BD2"/>
    <w:rsid w:val="005A3039"/>
    <w:rsid w:val="005A5C3F"/>
    <w:rsid w:val="005B1E09"/>
    <w:rsid w:val="005B7AA2"/>
    <w:rsid w:val="005C2044"/>
    <w:rsid w:val="005D16E9"/>
    <w:rsid w:val="005D4EA7"/>
    <w:rsid w:val="005E0FAF"/>
    <w:rsid w:val="005E6398"/>
    <w:rsid w:val="005F1811"/>
    <w:rsid w:val="005F6B5C"/>
    <w:rsid w:val="006021EF"/>
    <w:rsid w:val="00605A5E"/>
    <w:rsid w:val="00613CBD"/>
    <w:rsid w:val="00622360"/>
    <w:rsid w:val="00623826"/>
    <w:rsid w:val="00624531"/>
    <w:rsid w:val="00631D50"/>
    <w:rsid w:val="00643AC9"/>
    <w:rsid w:val="0065436D"/>
    <w:rsid w:val="0066129B"/>
    <w:rsid w:val="00662B81"/>
    <w:rsid w:val="0067353F"/>
    <w:rsid w:val="00684AFA"/>
    <w:rsid w:val="00686E31"/>
    <w:rsid w:val="00693DD4"/>
    <w:rsid w:val="006A4A0C"/>
    <w:rsid w:val="006B3C42"/>
    <w:rsid w:val="006D4BD4"/>
    <w:rsid w:val="006E49F3"/>
    <w:rsid w:val="006E5D50"/>
    <w:rsid w:val="006F689B"/>
    <w:rsid w:val="007165F3"/>
    <w:rsid w:val="0072518D"/>
    <w:rsid w:val="00726B9B"/>
    <w:rsid w:val="00726E4F"/>
    <w:rsid w:val="007328C5"/>
    <w:rsid w:val="00741B34"/>
    <w:rsid w:val="00757139"/>
    <w:rsid w:val="00776310"/>
    <w:rsid w:val="00776D5E"/>
    <w:rsid w:val="00781621"/>
    <w:rsid w:val="00794785"/>
    <w:rsid w:val="007A3739"/>
    <w:rsid w:val="007A7BDB"/>
    <w:rsid w:val="007B08C8"/>
    <w:rsid w:val="007C5E0A"/>
    <w:rsid w:val="007C76A1"/>
    <w:rsid w:val="007D32F9"/>
    <w:rsid w:val="007D4CA1"/>
    <w:rsid w:val="007E20FE"/>
    <w:rsid w:val="007E7546"/>
    <w:rsid w:val="00800219"/>
    <w:rsid w:val="008024D4"/>
    <w:rsid w:val="008038DA"/>
    <w:rsid w:val="00815C7C"/>
    <w:rsid w:val="00816DCA"/>
    <w:rsid w:val="008241B0"/>
    <w:rsid w:val="0082715A"/>
    <w:rsid w:val="00850AA4"/>
    <w:rsid w:val="00861D5F"/>
    <w:rsid w:val="00861EA5"/>
    <w:rsid w:val="00863BD4"/>
    <w:rsid w:val="0086791F"/>
    <w:rsid w:val="008705DE"/>
    <w:rsid w:val="0087367E"/>
    <w:rsid w:val="00874EC0"/>
    <w:rsid w:val="008945C4"/>
    <w:rsid w:val="008A1E80"/>
    <w:rsid w:val="008A2F8F"/>
    <w:rsid w:val="008A32D1"/>
    <w:rsid w:val="008B0B30"/>
    <w:rsid w:val="008B1B18"/>
    <w:rsid w:val="008B365B"/>
    <w:rsid w:val="008C39F7"/>
    <w:rsid w:val="008C67E1"/>
    <w:rsid w:val="008D0586"/>
    <w:rsid w:val="008D49A1"/>
    <w:rsid w:val="008D603B"/>
    <w:rsid w:val="008E0C26"/>
    <w:rsid w:val="008E4406"/>
    <w:rsid w:val="008F546D"/>
    <w:rsid w:val="009038EE"/>
    <w:rsid w:val="009123B8"/>
    <w:rsid w:val="0091384B"/>
    <w:rsid w:val="0092361E"/>
    <w:rsid w:val="009248E3"/>
    <w:rsid w:val="00927202"/>
    <w:rsid w:val="00931896"/>
    <w:rsid w:val="00936B5D"/>
    <w:rsid w:val="0093770D"/>
    <w:rsid w:val="00945993"/>
    <w:rsid w:val="00945C57"/>
    <w:rsid w:val="00952F72"/>
    <w:rsid w:val="00956E97"/>
    <w:rsid w:val="00957FDE"/>
    <w:rsid w:val="00963D1C"/>
    <w:rsid w:val="00966EB0"/>
    <w:rsid w:val="00966EE2"/>
    <w:rsid w:val="00967D35"/>
    <w:rsid w:val="00970644"/>
    <w:rsid w:val="009765F8"/>
    <w:rsid w:val="009857DE"/>
    <w:rsid w:val="009967C4"/>
    <w:rsid w:val="009B02F7"/>
    <w:rsid w:val="009B7EA0"/>
    <w:rsid w:val="009C0426"/>
    <w:rsid w:val="009D0D17"/>
    <w:rsid w:val="009D13AC"/>
    <w:rsid w:val="009D3B82"/>
    <w:rsid w:val="009D5741"/>
    <w:rsid w:val="009E6E0B"/>
    <w:rsid w:val="009F7A03"/>
    <w:rsid w:val="00A03C2B"/>
    <w:rsid w:val="00A0704B"/>
    <w:rsid w:val="00A1246E"/>
    <w:rsid w:val="00A1266B"/>
    <w:rsid w:val="00A20B70"/>
    <w:rsid w:val="00A22C00"/>
    <w:rsid w:val="00A5516D"/>
    <w:rsid w:val="00A62421"/>
    <w:rsid w:val="00A766E2"/>
    <w:rsid w:val="00A77E09"/>
    <w:rsid w:val="00A83E67"/>
    <w:rsid w:val="00A93B2E"/>
    <w:rsid w:val="00AA447C"/>
    <w:rsid w:val="00AA4B67"/>
    <w:rsid w:val="00AB3EE1"/>
    <w:rsid w:val="00AC528A"/>
    <w:rsid w:val="00AE3B5D"/>
    <w:rsid w:val="00AE524B"/>
    <w:rsid w:val="00AE66A9"/>
    <w:rsid w:val="00AF077F"/>
    <w:rsid w:val="00AF1544"/>
    <w:rsid w:val="00AF555B"/>
    <w:rsid w:val="00B3001E"/>
    <w:rsid w:val="00B45936"/>
    <w:rsid w:val="00B514B5"/>
    <w:rsid w:val="00B54087"/>
    <w:rsid w:val="00B77DBB"/>
    <w:rsid w:val="00B81DC6"/>
    <w:rsid w:val="00B8465A"/>
    <w:rsid w:val="00B95D8C"/>
    <w:rsid w:val="00BA5606"/>
    <w:rsid w:val="00BB02CE"/>
    <w:rsid w:val="00BB151E"/>
    <w:rsid w:val="00BC4B07"/>
    <w:rsid w:val="00BC6E80"/>
    <w:rsid w:val="00BD1233"/>
    <w:rsid w:val="00BD3F10"/>
    <w:rsid w:val="00BD5457"/>
    <w:rsid w:val="00BD607C"/>
    <w:rsid w:val="00BD71EE"/>
    <w:rsid w:val="00BD75D5"/>
    <w:rsid w:val="00BE4C49"/>
    <w:rsid w:val="00BE5FD0"/>
    <w:rsid w:val="00BF634F"/>
    <w:rsid w:val="00BF6FDF"/>
    <w:rsid w:val="00C07CF9"/>
    <w:rsid w:val="00C245FB"/>
    <w:rsid w:val="00C2563C"/>
    <w:rsid w:val="00C2771C"/>
    <w:rsid w:val="00C32DD5"/>
    <w:rsid w:val="00C372FE"/>
    <w:rsid w:val="00C378F5"/>
    <w:rsid w:val="00C41712"/>
    <w:rsid w:val="00C52C8F"/>
    <w:rsid w:val="00C53A22"/>
    <w:rsid w:val="00C86B61"/>
    <w:rsid w:val="00C97272"/>
    <w:rsid w:val="00CA0B8A"/>
    <w:rsid w:val="00CA5402"/>
    <w:rsid w:val="00CC0DCD"/>
    <w:rsid w:val="00CE2C93"/>
    <w:rsid w:val="00D217B1"/>
    <w:rsid w:val="00D247C5"/>
    <w:rsid w:val="00D32F9B"/>
    <w:rsid w:val="00D34E3A"/>
    <w:rsid w:val="00D372A5"/>
    <w:rsid w:val="00D40E0A"/>
    <w:rsid w:val="00D4619E"/>
    <w:rsid w:val="00D554FF"/>
    <w:rsid w:val="00D56A2B"/>
    <w:rsid w:val="00D60149"/>
    <w:rsid w:val="00D626DA"/>
    <w:rsid w:val="00D70765"/>
    <w:rsid w:val="00D72CFC"/>
    <w:rsid w:val="00D73D51"/>
    <w:rsid w:val="00D835C8"/>
    <w:rsid w:val="00D86852"/>
    <w:rsid w:val="00D90771"/>
    <w:rsid w:val="00D92CA3"/>
    <w:rsid w:val="00DB02E3"/>
    <w:rsid w:val="00DB6FED"/>
    <w:rsid w:val="00DC7C85"/>
    <w:rsid w:val="00E10E53"/>
    <w:rsid w:val="00E11177"/>
    <w:rsid w:val="00E11DD3"/>
    <w:rsid w:val="00E133D8"/>
    <w:rsid w:val="00E14B6E"/>
    <w:rsid w:val="00E27277"/>
    <w:rsid w:val="00E27D73"/>
    <w:rsid w:val="00E30FA0"/>
    <w:rsid w:val="00E34706"/>
    <w:rsid w:val="00E35EAC"/>
    <w:rsid w:val="00E3683C"/>
    <w:rsid w:val="00E46C74"/>
    <w:rsid w:val="00E501F8"/>
    <w:rsid w:val="00E50F2B"/>
    <w:rsid w:val="00E64E5C"/>
    <w:rsid w:val="00E75CBD"/>
    <w:rsid w:val="00E81DED"/>
    <w:rsid w:val="00E96731"/>
    <w:rsid w:val="00EA13FD"/>
    <w:rsid w:val="00EA1E9B"/>
    <w:rsid w:val="00EB2576"/>
    <w:rsid w:val="00EB5549"/>
    <w:rsid w:val="00EB7FEA"/>
    <w:rsid w:val="00ED558A"/>
    <w:rsid w:val="00EE00C6"/>
    <w:rsid w:val="00EE0367"/>
    <w:rsid w:val="00EF7BFF"/>
    <w:rsid w:val="00F01A80"/>
    <w:rsid w:val="00F1188A"/>
    <w:rsid w:val="00F12D87"/>
    <w:rsid w:val="00F30AEC"/>
    <w:rsid w:val="00F330C4"/>
    <w:rsid w:val="00F53161"/>
    <w:rsid w:val="00F639C7"/>
    <w:rsid w:val="00F64FA1"/>
    <w:rsid w:val="00F812C6"/>
    <w:rsid w:val="00F84A7A"/>
    <w:rsid w:val="00F9159E"/>
    <w:rsid w:val="00F9412C"/>
    <w:rsid w:val="00F96423"/>
    <w:rsid w:val="00FA155C"/>
    <w:rsid w:val="00FB60C9"/>
    <w:rsid w:val="00FB6D2A"/>
    <w:rsid w:val="00FC4C79"/>
    <w:rsid w:val="00FD3C39"/>
    <w:rsid w:val="00FD440B"/>
    <w:rsid w:val="00FD5D85"/>
    <w:rsid w:val="00FE03AF"/>
    <w:rsid w:val="00FF17E4"/>
    <w:rsid w:val="00FF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6D3B7"/>
  <w14:defaultImageDpi w14:val="32767"/>
  <w15:chartTrackingRefBased/>
  <w15:docId w15:val="{9298D3D7-F49C-CC49-84D2-0D8555E75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A32D1"/>
    <w:pPr>
      <w:spacing w:after="160" w:line="480" w:lineRule="auto"/>
      <w:jc w:val="both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A32D1"/>
    <w:pPr>
      <w:spacing w:before="120" w:after="200" w:line="240" w:lineRule="auto"/>
    </w:pPr>
    <w:rPr>
      <w:rFonts w:eastAsia="SimSu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A32D1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8A32D1"/>
    <w:rPr>
      <w:rFonts w:ascii="Arial" w:eastAsia="SimSun" w:hAnsi="Arial"/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FC4C79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DF5B88-A5E6-5849-A713-B3CDE06B5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mith</dc:creator>
  <cp:keywords/>
  <dc:description/>
  <cp:lastModifiedBy>Saranya Siva</cp:lastModifiedBy>
  <cp:revision>2</cp:revision>
  <dcterms:created xsi:type="dcterms:W3CDTF">2021-05-12T13:02:00Z</dcterms:created>
  <dcterms:modified xsi:type="dcterms:W3CDTF">2022-02-22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nimals</vt:lpwstr>
  </property>
  <property fmtid="{D5CDD505-2E9C-101B-9397-08002B2CF9AE}" pid="5" name="Mendeley Recent Style Name 1_1">
    <vt:lpwstr>Animal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harvard-without-titles</vt:lpwstr>
  </property>
  <property fmtid="{D5CDD505-2E9C-101B-9397-08002B2CF9AE}" pid="11" name="Mendeley Recent Style Name 4_1">
    <vt:lpwstr>Elsevier - Harvard (without titles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journal-of-applied-ecology</vt:lpwstr>
  </property>
  <property fmtid="{D5CDD505-2E9C-101B-9397-08002B2CF9AE}" pid="15" name="Mendeley Recent Style Name 6_1">
    <vt:lpwstr>Journal of Applied Ec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